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B0529" w14:textId="77777777" w:rsidR="00665512" w:rsidRPr="00665512" w:rsidRDefault="00665512" w:rsidP="00665512">
      <w:pPr>
        <w:widowControl/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  <w14:ligatures w14:val="none"/>
        </w:rPr>
      </w:pPr>
      <w:r w:rsidRPr="00665512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  <w14:ligatures w14:val="none"/>
        </w:rPr>
        <w:t>Supplement Figure</w:t>
      </w:r>
    </w:p>
    <w:p w14:paraId="5A41C3AB" w14:textId="77777777" w:rsidR="00665512" w:rsidRPr="00665512" w:rsidRDefault="00665512" w:rsidP="00665512">
      <w:pPr>
        <w:widowControl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14:ligatures w14:val="none"/>
        </w:rPr>
      </w:pPr>
      <w:r w:rsidRPr="00665512">
        <w:rPr>
          <w:rFonts w:ascii="宋体" w:eastAsia="宋体" w:hAnsi="宋体" w:cs="宋体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59264" behindDoc="0" locked="0" layoutInCell="1" allowOverlap="1" wp14:anchorId="14FC18C7" wp14:editId="0DBFF4D0">
            <wp:simplePos x="0" y="0"/>
            <wp:positionH relativeFrom="column">
              <wp:posOffset>15586</wp:posOffset>
            </wp:positionH>
            <wp:positionV relativeFrom="paragraph">
              <wp:posOffset>228889</wp:posOffset>
            </wp:positionV>
            <wp:extent cx="5035550" cy="4568825"/>
            <wp:effectExtent l="0" t="0" r="0" b="3175"/>
            <wp:wrapTopAndBottom/>
            <wp:docPr id="8140781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456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FC65CB" w14:textId="77777777" w:rsidR="00665512" w:rsidRPr="00665512" w:rsidRDefault="00665512" w:rsidP="00665512">
      <w:pPr>
        <w:widowControl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14:ligatures w14:val="none"/>
        </w:rPr>
      </w:pPr>
    </w:p>
    <w:p w14:paraId="18D9DB17" w14:textId="77777777" w:rsidR="00665512" w:rsidRPr="00665512" w:rsidRDefault="00665512" w:rsidP="00665512">
      <w:pPr>
        <w:widowControl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665512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14:ligatures w14:val="none"/>
        </w:rPr>
        <w:t>Supplement Figure.</w:t>
      </w:r>
      <w:r w:rsidRPr="00665512">
        <w:rPr>
          <w:rFonts w:ascii="Times New Roman" w:hAnsi="Times New Roman" w:cs="Times New Roman"/>
          <w:b/>
          <w:bCs/>
          <w:color w:val="060607"/>
          <w:kern w:val="24"/>
          <w:sz w:val="20"/>
          <w:szCs w:val="20"/>
          <w:highlight w:val="white"/>
          <w14:ligatures w14:val="none"/>
        </w:rPr>
        <w:t xml:space="preserve"> </w:t>
      </w:r>
      <w:r w:rsidRPr="00665512">
        <w:rPr>
          <w:rFonts w:ascii="Times New Roman" w:hAnsi="Times New Roman" w:cs="Times New Roman"/>
          <w:color w:val="060607"/>
          <w:kern w:val="24"/>
          <w:sz w:val="20"/>
          <w:szCs w:val="20"/>
          <w:highlight w:val="white"/>
          <w14:ligatures w14:val="none"/>
        </w:rPr>
        <w:t>Illustrates the detailed procedure, including the composition of the 50-minute visual task and the arrangement of various testing time points.</w:t>
      </w:r>
    </w:p>
    <w:p w14:paraId="1634EF7C" w14:textId="77777777" w:rsidR="0019706E" w:rsidRDefault="0019706E" w:rsidP="0019706E">
      <w:pPr>
        <w:pStyle w:val="af2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</w:rPr>
      </w:pPr>
    </w:p>
    <w:p w14:paraId="19CA7D6E" w14:textId="07883AD5" w:rsidR="00665512" w:rsidRPr="00665512" w:rsidRDefault="00665512" w:rsidP="00665512">
      <w:pPr>
        <w:pStyle w:val="af2"/>
        <w:spacing w:before="0" w:beforeAutospacing="0" w:after="0" w:afterAutospacing="0"/>
        <w:rPr>
          <w:rFonts w:ascii="Times New Roman" w:hAnsi="Times New Roman" w:cs="Times New Roman" w:hint="eastAsia"/>
          <w:sz w:val="18"/>
          <w:szCs w:val="18"/>
        </w:rPr>
      </w:pPr>
      <w:r w:rsidRPr="0091215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Supplement Tables</w:t>
      </w:r>
    </w:p>
    <w:p w14:paraId="07D42C3C" w14:textId="77777777" w:rsidR="0019706E" w:rsidRPr="00912151" w:rsidRDefault="0019706E" w:rsidP="0019706E">
      <w:pPr>
        <w:pStyle w:val="af2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</w:rPr>
      </w:pPr>
      <w:r w:rsidRPr="0091215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Supplement table 1. Comparison of AC/A, horizontal heterophoria, and fusional vergence among different defocus treatment groups.</w:t>
      </w:r>
    </w:p>
    <w:tbl>
      <w:tblPr>
        <w:tblW w:w="891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4"/>
        <w:gridCol w:w="1116"/>
        <w:gridCol w:w="1663"/>
        <w:gridCol w:w="1413"/>
        <w:gridCol w:w="1701"/>
        <w:gridCol w:w="308"/>
        <w:gridCol w:w="1798"/>
      </w:tblGrid>
      <w:tr w:rsidR="0019706E" w:rsidRPr="00912151" w14:paraId="562B509D" w14:textId="77777777" w:rsidTr="00275EDE">
        <w:trPr>
          <w:trHeight w:val="470"/>
        </w:trPr>
        <w:tc>
          <w:tcPr>
            <w:tcW w:w="914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1B882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1116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054B4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ulated AC/A</w:t>
            </w:r>
          </w:p>
        </w:tc>
        <w:tc>
          <w:tcPr>
            <w:tcW w:w="1663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E5270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rizontal heterophoria</w:t>
            </w: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(near distance), </w:t>
            </w:r>
            <w:r w:rsidRPr="00912151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</w:p>
        </w:tc>
        <w:tc>
          <w:tcPr>
            <w:tcW w:w="1413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D4C61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rizontal heterophoria</w:t>
            </w: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(far distance), </w:t>
            </w:r>
            <w:r w:rsidRPr="00912151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82032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 fusional vergence (BO), D</w:t>
            </w:r>
          </w:p>
        </w:tc>
        <w:tc>
          <w:tcPr>
            <w:tcW w:w="3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7FAC7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C6B41" w14:textId="77777777" w:rsidR="0019706E" w:rsidRPr="00912151" w:rsidRDefault="0019706E" w:rsidP="00275EDE">
            <w:pPr>
              <w:pStyle w:val="af2"/>
              <w:ind w:rightChars="-2" w:right="-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 fusional vergence (BI), D</w:t>
            </w:r>
          </w:p>
        </w:tc>
      </w:tr>
      <w:tr w:rsidR="0019706E" w:rsidRPr="00912151" w14:paraId="7664D379" w14:textId="77777777" w:rsidTr="00275EDE">
        <w:trPr>
          <w:trHeight w:val="470"/>
        </w:trPr>
        <w:tc>
          <w:tcPr>
            <w:tcW w:w="914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C0731F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0D4F2B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3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A2F579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3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AFD60F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3D2A5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k point</w:t>
            </w: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near distance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4CB93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292C2" w14:textId="77777777" w:rsidR="0019706E" w:rsidRPr="00912151" w:rsidRDefault="0019706E" w:rsidP="00275EDE">
            <w:pPr>
              <w:pStyle w:val="af2"/>
              <w:ind w:rightChars="-2" w:right="-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overy point</w:t>
            </w: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far distance)</w:t>
            </w:r>
          </w:p>
        </w:tc>
      </w:tr>
      <w:tr w:rsidR="0019706E" w:rsidRPr="00912151" w14:paraId="3EDE5D88" w14:textId="77777777" w:rsidTr="00275EDE">
        <w:trPr>
          <w:trHeight w:val="533"/>
        </w:trPr>
        <w:tc>
          <w:tcPr>
            <w:tcW w:w="9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1AF3D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Before test</w:t>
            </w:r>
          </w:p>
        </w:tc>
        <w:tc>
          <w:tcPr>
            <w:tcW w:w="11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C6863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49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66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D84C4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3±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B3522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74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242B4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7±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0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5B5B4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88AB7" w14:textId="77777777" w:rsidR="0019706E" w:rsidRPr="00912151" w:rsidRDefault="0019706E" w:rsidP="00275EDE">
            <w:pPr>
              <w:pStyle w:val="af2"/>
              <w:ind w:rightChars="-2" w:right="-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95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19706E" w:rsidRPr="00912151" w14:paraId="66969003" w14:textId="77777777" w:rsidTr="00275EDE">
        <w:trPr>
          <w:trHeight w:val="53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6F615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B6F00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9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E3814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0(-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75, 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A3262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9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B8848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74±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81237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F9C93" w14:textId="77777777" w:rsidR="0019706E" w:rsidRPr="00912151" w:rsidRDefault="0019706E" w:rsidP="00275EDE">
            <w:pPr>
              <w:pStyle w:val="af2"/>
              <w:ind w:rightChars="-2" w:right="-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3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19706E" w:rsidRPr="00912151" w14:paraId="1DEC4767" w14:textId="77777777" w:rsidTr="00275EDE">
        <w:trPr>
          <w:trHeight w:val="53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1FB069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F8683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9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80550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94±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0B0F9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91±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1EAF2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0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75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EF905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3F149" w14:textId="77777777" w:rsidR="0019706E" w:rsidRPr="00912151" w:rsidRDefault="0019706E" w:rsidP="00275EDE">
            <w:pPr>
              <w:pStyle w:val="af2"/>
              <w:ind w:rightChars="-2" w:right="-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45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19706E" w:rsidRPr="00912151" w14:paraId="67142258" w14:textId="77777777" w:rsidTr="00275EDE">
        <w:trPr>
          <w:trHeight w:val="53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BF1A5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1F567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94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01536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6±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A7336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74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2BA1B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67±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A6F54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DDB55" w14:textId="77777777" w:rsidR="0019706E" w:rsidRPr="00912151" w:rsidRDefault="0019706E" w:rsidP="00275EDE">
            <w:pPr>
              <w:pStyle w:val="af2"/>
              <w:ind w:rightChars="-2" w:right="-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74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19706E" w:rsidRPr="00912151" w14:paraId="64CE2F9C" w14:textId="77777777" w:rsidTr="00275EDE">
        <w:trPr>
          <w:trHeight w:val="53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67B57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D+BL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66542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1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79F12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0(-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5, 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E4664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8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F1D6E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0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0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8DA28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5F82A" w14:textId="77777777" w:rsidR="0019706E" w:rsidRPr="00912151" w:rsidRDefault="0019706E" w:rsidP="00275EDE">
            <w:pPr>
              <w:pStyle w:val="af2"/>
              <w:ind w:rightChars="-2" w:right="-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0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19706E" w:rsidRPr="00912151" w14:paraId="7AABB589" w14:textId="77777777" w:rsidTr="00275EDE">
        <w:trPr>
          <w:trHeight w:val="53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55108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/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2862F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29098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1D0B0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FD5FE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85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133E3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0514D" w14:textId="77777777" w:rsidR="0019706E" w:rsidRPr="00912151" w:rsidRDefault="0019706E" w:rsidP="00275EDE">
            <w:pPr>
              <w:pStyle w:val="af2"/>
              <w:ind w:rightChars="-2" w:right="-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95</w:t>
            </w:r>
          </w:p>
        </w:tc>
      </w:tr>
      <w:tr w:rsidR="0019706E" w:rsidRPr="00912151" w14:paraId="26AE3902" w14:textId="77777777" w:rsidTr="00275EDE">
        <w:trPr>
          <w:trHeight w:val="533"/>
        </w:trPr>
        <w:tc>
          <w:tcPr>
            <w:tcW w:w="9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03C50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68023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E8599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98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811FA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8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68407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3E314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B2458" w14:textId="77777777" w:rsidR="0019706E" w:rsidRPr="00912151" w:rsidRDefault="0019706E" w:rsidP="00275EDE">
            <w:pPr>
              <w:pStyle w:val="af2"/>
              <w:ind w:rightChars="-2" w:right="-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</w:tr>
    </w:tbl>
    <w:p w14:paraId="04CDD114" w14:textId="77777777" w:rsidR="0019706E" w:rsidRPr="00912151" w:rsidRDefault="0019706E" w:rsidP="0019706E">
      <w:pPr>
        <w:pStyle w:val="af2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</w:rPr>
      </w:pPr>
      <w:r w:rsidRPr="00912151">
        <w:rPr>
          <w:rFonts w:ascii="Times New Roman" w:eastAsiaTheme="minorEastAsia" w:hAnsi="Times New Roman" w:cs="Times New Roman"/>
          <w:i/>
          <w:iCs/>
          <w:color w:val="242021"/>
          <w:kern w:val="24"/>
          <w:sz w:val="20"/>
          <w:szCs w:val="20"/>
        </w:rPr>
        <w:t>n</w:t>
      </w:r>
      <w:r w:rsidRPr="00912151">
        <w:rPr>
          <w:rFonts w:ascii="Times New Roman" w:eastAsiaTheme="minorEastAsia" w:hAnsi="Times New Roman" w:cs="Times New Roman"/>
          <w:color w:val="242021"/>
          <w:kern w:val="24"/>
          <w:sz w:val="20"/>
          <w:szCs w:val="20"/>
        </w:rPr>
        <w:t xml:space="preserve">=21 cases. χ2 and F: The statistical value of Friedman test and repeated measurement analysis of variance respectively. </w:t>
      </w:r>
      <w:r w:rsidRPr="00912151">
        <w:rPr>
          <w:rFonts w:ascii="Times New Roman" w:eastAsiaTheme="minorEastAsia" w:hAnsi="Times New Roman" w:cs="Times New Roman"/>
          <w:i/>
          <w:iCs/>
          <w:color w:val="242021"/>
          <w:kern w:val="24"/>
          <w:sz w:val="20"/>
          <w:szCs w:val="20"/>
        </w:rPr>
        <w:t>P</w:t>
      </w:r>
      <w:r w:rsidRPr="00912151">
        <w:rPr>
          <w:rFonts w:ascii="Times New Roman" w:eastAsiaTheme="minorEastAsia" w:hAnsi="Times New Roman" w:cs="Times New Roman"/>
          <w:color w:val="242021"/>
          <w:kern w:val="24"/>
          <w:sz w:val="20"/>
          <w:szCs w:val="20"/>
        </w:rPr>
        <w:t xml:space="preserve">, significance values from one-way ANOVA. </w:t>
      </w:r>
    </w:p>
    <w:p w14:paraId="66DAAD74" w14:textId="77777777" w:rsidR="0019706E" w:rsidRPr="00D64FC0" w:rsidRDefault="0019706E" w:rsidP="0019706E">
      <w:pPr>
        <w:pStyle w:val="af2"/>
        <w:spacing w:before="0" w:beforeAutospacing="0" w:after="0" w:afterAutospacing="0"/>
        <w:jc w:val="both"/>
        <w:rPr>
          <w:rFonts w:hint="eastAsia"/>
          <w:sz w:val="16"/>
          <w:szCs w:val="16"/>
        </w:rPr>
      </w:pPr>
    </w:p>
    <w:p w14:paraId="6E3D1607" w14:textId="77777777" w:rsidR="0019706E" w:rsidRPr="00912151" w:rsidRDefault="0019706E" w:rsidP="0019706E">
      <w:pPr>
        <w:pStyle w:val="af2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  <w:r w:rsidRPr="0091215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Supplement table 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2</w:t>
      </w:r>
      <w:r w:rsidRPr="0091215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. Comparison of accommodative sensitivity, BCC, and PRA across different defocus treatment groups.</w:t>
      </w:r>
    </w:p>
    <w:tbl>
      <w:tblPr>
        <w:tblW w:w="89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3"/>
        <w:gridCol w:w="1526"/>
        <w:gridCol w:w="1582"/>
        <w:gridCol w:w="1703"/>
        <w:gridCol w:w="1416"/>
        <w:gridCol w:w="1717"/>
      </w:tblGrid>
      <w:tr w:rsidR="0019706E" w:rsidRPr="00912151" w14:paraId="780E39CF" w14:textId="77777777" w:rsidTr="00275EDE">
        <w:trPr>
          <w:trHeight w:val="420"/>
        </w:trPr>
        <w:tc>
          <w:tcPr>
            <w:tcW w:w="100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2F10C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152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61F6C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lipper (OD), </w:t>
            </w:r>
            <w:proofErr w:type="spellStart"/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m</w:t>
            </w:r>
            <w:proofErr w:type="spellEnd"/>
          </w:p>
        </w:tc>
        <w:tc>
          <w:tcPr>
            <w:tcW w:w="158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01F57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lipper (OS), </w:t>
            </w:r>
            <w:proofErr w:type="spellStart"/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m</w:t>
            </w:r>
            <w:proofErr w:type="spellEnd"/>
          </w:p>
        </w:tc>
        <w:tc>
          <w:tcPr>
            <w:tcW w:w="170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F33C8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ipper (OU),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m</w:t>
            </w:r>
            <w:proofErr w:type="spellEnd"/>
          </w:p>
        </w:tc>
        <w:tc>
          <w:tcPr>
            <w:tcW w:w="141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25E24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CC, D</w:t>
            </w:r>
          </w:p>
        </w:tc>
        <w:tc>
          <w:tcPr>
            <w:tcW w:w="171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266CB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A, D</w:t>
            </w:r>
          </w:p>
        </w:tc>
      </w:tr>
      <w:tr w:rsidR="0019706E" w:rsidRPr="00912151" w14:paraId="23A47AFA" w14:textId="77777777" w:rsidTr="00275EDE">
        <w:trPr>
          <w:trHeight w:val="551"/>
        </w:trPr>
        <w:tc>
          <w:tcPr>
            <w:tcW w:w="10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C9FA7" w14:textId="77777777" w:rsidR="0019706E" w:rsidRPr="00912151" w:rsidRDefault="0019706E" w:rsidP="00275EDE">
            <w:pPr>
              <w:pStyle w:val="af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Before test</w:t>
            </w:r>
          </w:p>
        </w:tc>
        <w:tc>
          <w:tcPr>
            <w:tcW w:w="152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5A169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0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8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E0785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60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7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35302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6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43777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0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17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08B80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5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19706E" w:rsidRPr="00912151" w14:paraId="4598AC3B" w14:textId="77777777" w:rsidTr="00275EDE">
        <w:trPr>
          <w:trHeight w:val="55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E9B9D" w14:textId="77777777" w:rsidR="0019706E" w:rsidRPr="00912151" w:rsidRDefault="0019706E" w:rsidP="00275EDE">
            <w:pPr>
              <w:pStyle w:val="af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4CB39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48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526D9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6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FFDD7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60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A04FD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0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E1642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75(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63, 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</w:tr>
      <w:tr w:rsidR="0019706E" w:rsidRPr="00912151" w14:paraId="0479DE4F" w14:textId="77777777" w:rsidTr="00275EDE">
        <w:trPr>
          <w:trHeight w:val="55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42D80" w14:textId="77777777" w:rsidR="0019706E" w:rsidRPr="00912151" w:rsidRDefault="0019706E" w:rsidP="00275EDE">
            <w:pPr>
              <w:pStyle w:val="af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247B6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5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60481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81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7BE92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60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6F507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0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2EF7A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0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19706E" w:rsidRPr="00912151" w14:paraId="126BEB3A" w14:textId="77777777" w:rsidTr="00275EDE">
        <w:trPr>
          <w:trHeight w:val="55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23F03" w14:textId="77777777" w:rsidR="0019706E" w:rsidRPr="00912151" w:rsidRDefault="0019706E" w:rsidP="00275EDE">
            <w:pPr>
              <w:pStyle w:val="af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8266A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44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67F8F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69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85CA1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0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6517F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0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15A25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0(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5, 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</w:tr>
      <w:tr w:rsidR="0019706E" w:rsidRPr="00912151" w14:paraId="7BFC1F86" w14:textId="77777777" w:rsidTr="00275EDE">
        <w:trPr>
          <w:trHeight w:val="55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BC2DF" w14:textId="77777777" w:rsidR="0019706E" w:rsidRPr="00912151" w:rsidRDefault="0019706E" w:rsidP="00275EDE">
            <w:pPr>
              <w:pStyle w:val="af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D+BLF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FC4B3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55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89B8C8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0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5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829B83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0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4B5AD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9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A7376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2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19706E" w:rsidRPr="00912151" w14:paraId="0060DFC1" w14:textId="77777777" w:rsidTr="00275EDE">
        <w:trPr>
          <w:trHeight w:val="55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25796" w14:textId="77777777" w:rsidR="0019706E" w:rsidRPr="00912151" w:rsidRDefault="0019706E" w:rsidP="00275EDE">
            <w:pPr>
              <w:pStyle w:val="af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/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6CB5D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49FA1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CAC3E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8AEAD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1E8E8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</w:tc>
      </w:tr>
      <w:tr w:rsidR="0019706E" w:rsidRPr="00912151" w14:paraId="5BD69B34" w14:textId="77777777" w:rsidTr="00275EDE">
        <w:trPr>
          <w:trHeight w:val="551"/>
        </w:trPr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4AFEE" w14:textId="77777777" w:rsidR="0019706E" w:rsidRPr="00912151" w:rsidRDefault="0019706E" w:rsidP="00275EDE">
            <w:pPr>
              <w:pStyle w:val="af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DF582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97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05F5C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69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70BCF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85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CF7AA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87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60B26" w14:textId="77777777" w:rsidR="0019706E" w:rsidRPr="00912151" w:rsidRDefault="0019706E" w:rsidP="00275EDE">
            <w:pPr>
              <w:pStyle w:val="af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12151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</w:tr>
    </w:tbl>
    <w:p w14:paraId="1292EE70" w14:textId="28CE5F2A" w:rsidR="000D1F2C" w:rsidRPr="0019706E" w:rsidRDefault="0019706E" w:rsidP="0019706E">
      <w:pPr>
        <w:pStyle w:val="af2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</w:rPr>
      </w:pPr>
      <w:r w:rsidRPr="00912151">
        <w:rPr>
          <w:rFonts w:ascii="Times New Roman" w:eastAsiaTheme="minorEastAsia" w:hAnsi="Times New Roman" w:cs="Times New Roman"/>
          <w:i/>
          <w:iCs/>
          <w:color w:val="242021"/>
          <w:kern w:val="24"/>
          <w:sz w:val="20"/>
          <w:szCs w:val="20"/>
        </w:rPr>
        <w:t>n</w:t>
      </w:r>
      <w:r w:rsidRPr="00912151">
        <w:rPr>
          <w:rFonts w:ascii="Times New Roman" w:eastAsiaTheme="minorEastAsia" w:hAnsi="Times New Roman" w:cs="Times New Roman"/>
          <w:color w:val="242021"/>
          <w:kern w:val="24"/>
          <w:sz w:val="20"/>
          <w:szCs w:val="20"/>
        </w:rPr>
        <w:t xml:space="preserve">=21 cases. χ2 and F: The statistical value of Friedman test and repeated measurement analysis of variance respectively. </w:t>
      </w:r>
      <w:r w:rsidRPr="00912151">
        <w:rPr>
          <w:rFonts w:ascii="Times New Roman" w:eastAsiaTheme="minorEastAsia" w:hAnsi="Times New Roman" w:cs="Times New Roman"/>
          <w:i/>
          <w:iCs/>
          <w:color w:val="242021"/>
          <w:kern w:val="24"/>
          <w:sz w:val="20"/>
          <w:szCs w:val="20"/>
        </w:rPr>
        <w:t>P</w:t>
      </w:r>
      <w:r w:rsidRPr="00912151">
        <w:rPr>
          <w:rFonts w:ascii="Times New Roman" w:eastAsiaTheme="minorEastAsia" w:hAnsi="Times New Roman" w:cs="Times New Roman"/>
          <w:color w:val="242021"/>
          <w:kern w:val="24"/>
          <w:sz w:val="20"/>
          <w:szCs w:val="20"/>
        </w:rPr>
        <w:t xml:space="preserve">, significance values from one-way ANOVA. BCC: binocular cross cylinder; PRA: positive relative accommodation; OD: right eye; OS: left eye; OU: both eyes; </w:t>
      </w:r>
      <w:proofErr w:type="spellStart"/>
      <w:r w:rsidRPr="00912151">
        <w:rPr>
          <w:rFonts w:ascii="Times New Roman" w:eastAsiaTheme="minorEastAsia" w:hAnsi="Times New Roman" w:cs="Times New Roman"/>
          <w:color w:val="242021"/>
          <w:kern w:val="24"/>
          <w:sz w:val="20"/>
          <w:szCs w:val="20"/>
        </w:rPr>
        <w:t>cpm</w:t>
      </w:r>
      <w:proofErr w:type="spellEnd"/>
      <w:r w:rsidRPr="00912151">
        <w:rPr>
          <w:rFonts w:ascii="Times New Roman" w:eastAsiaTheme="minorEastAsia" w:hAnsi="Times New Roman" w:cs="Times New Roman"/>
          <w:color w:val="242021"/>
          <w:kern w:val="24"/>
          <w:sz w:val="20"/>
          <w:szCs w:val="20"/>
        </w:rPr>
        <w:t>: cycles per minute.</w:t>
      </w:r>
    </w:p>
    <w:sectPr w:rsidR="000D1F2C" w:rsidRPr="0019706E" w:rsidSect="0019706E">
      <w:pgSz w:w="12242" w:h="15842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73B60" w14:textId="77777777" w:rsidR="00A94D69" w:rsidRDefault="00A94D69" w:rsidP="0019706E">
      <w:pPr>
        <w:rPr>
          <w:rFonts w:hint="eastAsia"/>
        </w:rPr>
      </w:pPr>
      <w:r>
        <w:separator/>
      </w:r>
    </w:p>
  </w:endnote>
  <w:endnote w:type="continuationSeparator" w:id="0">
    <w:p w14:paraId="502C9004" w14:textId="77777777" w:rsidR="00A94D69" w:rsidRDefault="00A94D69" w:rsidP="001970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39DEC" w14:textId="77777777" w:rsidR="00A94D69" w:rsidRDefault="00A94D69" w:rsidP="0019706E">
      <w:pPr>
        <w:rPr>
          <w:rFonts w:hint="eastAsia"/>
        </w:rPr>
      </w:pPr>
      <w:r>
        <w:separator/>
      </w:r>
    </w:p>
  </w:footnote>
  <w:footnote w:type="continuationSeparator" w:id="0">
    <w:p w14:paraId="26E0FB47" w14:textId="77777777" w:rsidR="00A94D69" w:rsidRDefault="00A94D69" w:rsidP="001970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F2C"/>
    <w:rsid w:val="000D1F2C"/>
    <w:rsid w:val="0019706E"/>
    <w:rsid w:val="00665512"/>
    <w:rsid w:val="00830CC7"/>
    <w:rsid w:val="00A94D69"/>
    <w:rsid w:val="00C22A78"/>
    <w:rsid w:val="00DE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EA664"/>
  <w15:chartTrackingRefBased/>
  <w15:docId w15:val="{32AF2A77-6645-4995-93F6-E229DAAAC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06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D1F2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F2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F2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F2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F2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F2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F2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F2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F2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1F2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1F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1F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1F2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1F2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1F2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1F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1F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1F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1F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1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1F2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1F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1F2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0D1F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1F2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0D1F2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1F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0D1F2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D1F2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706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70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70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706E"/>
    <w:rPr>
      <w:sz w:val="18"/>
      <w:szCs w:val="18"/>
    </w:rPr>
  </w:style>
  <w:style w:type="paragraph" w:styleId="af2">
    <w:name w:val="Normal (Web)"/>
    <w:basedOn w:val="a"/>
    <w:uiPriority w:val="99"/>
    <w:unhideWhenUsed/>
    <w:rsid w:val="001970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f3">
    <w:name w:val="line number"/>
    <w:basedOn w:val="a0"/>
    <w:uiPriority w:val="99"/>
    <w:semiHidden/>
    <w:unhideWhenUsed/>
    <w:rsid w:val="00197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H</dc:creator>
  <cp:keywords/>
  <dc:description/>
  <cp:lastModifiedBy>XZH</cp:lastModifiedBy>
  <cp:revision>3</cp:revision>
  <dcterms:created xsi:type="dcterms:W3CDTF">2025-02-03T14:21:00Z</dcterms:created>
  <dcterms:modified xsi:type="dcterms:W3CDTF">2025-03-05T06:49:00Z</dcterms:modified>
</cp:coreProperties>
</file>